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Additional file 7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7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GenBank accession numbers of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Heliothrips haemorrhoidalis</w:t>
      </w:r>
      <w:r>
        <w:rPr/>
        <w:t xml:space="preserve"> and other thrips species. </w:t>
      </w:r>
    </w:p>
    <w:tbl>
      <w:tblPr>
        <w:tblW w:w="87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89"/>
        <w:gridCol w:w="892"/>
        <w:gridCol w:w="1284"/>
        <w:gridCol w:w="2307"/>
        <w:gridCol w:w="1367"/>
      </w:tblGrid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O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H3 </w:t>
            </w:r>
          </w:p>
        </w:tc>
        <w:tc>
          <w:tcPr>
            <w:tcW w:w="36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F1a 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3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)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Heliothrips haemorrhoidalis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ustralia, </w:t>
              <w:br/>
              <w:t>Richmond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79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stralia, ACT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79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2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0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3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stralia, Queensland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79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5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2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4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3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6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1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7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4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8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0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5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59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3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1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4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2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6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3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5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4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8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5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7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8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9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7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6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le 1</w:t>
            </w:r>
          </w:p>
        </w:tc>
        <w:tc>
          <w:tcPr>
            <w:tcW w:w="12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70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31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69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8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71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30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le 2</w:t>
            </w:r>
          </w:p>
        </w:tc>
        <w:tc>
          <w:tcPr>
            <w:tcW w:w="128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32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19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20</w:t>
            </w:r>
          </w:p>
        </w:tc>
      </w:tr>
      <w:tr>
        <w:trPr>
          <w:trHeight w:val="300" w:hRule="atLeast"/>
        </w:trPr>
        <w:tc>
          <w:tcPr>
            <w:tcW w:w="2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) Other thrips species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zothrips kellyanus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6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rankliniella occidentalis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rips imaginis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8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.d. 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rips tabaci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M582809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>n.d.: not determined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4T09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